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A1E" w:rsidRPr="007C62DC" w:rsidRDefault="003224C1" w:rsidP="008E7A1E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5</w:t>
      </w:r>
      <w:r w:rsidR="008E7A1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Table.</w:t>
      </w:r>
      <w:proofErr w:type="gramEnd"/>
      <w:r w:rsidR="008E7A1E" w:rsidRPr="007C62D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D62B5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Assignment of DEGs </w:t>
      </w:r>
      <w:r w:rsidR="000E2BD1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to biological functions </w:t>
      </w:r>
      <w:r w:rsidR="000E2BD1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877578">
        <w:rPr>
          <w:rFonts w:ascii="Times New Roman" w:hAnsi="Times New Roman" w:cs="Times New Roman"/>
          <w:b/>
        </w:rPr>
        <w:t xml:space="preserve">major </w:t>
      </w:r>
      <w:r w:rsidR="000E2BD1" w:rsidRPr="00E77B92">
        <w:rPr>
          <w:rFonts w:ascii="Times New Roman" w:hAnsi="Times New Roman" w:cs="Times New Roman"/>
          <w:b/>
        </w:rPr>
        <w:t>categories</w:t>
      </w:r>
      <w:r w:rsidR="000E2BD1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0E2BD1">
        <w:rPr>
          <w:rFonts w:ascii="Times New Roman" w:hAnsi="Times New Roman" w:cs="Times New Roman"/>
          <w:b/>
          <w:color w:val="000000" w:themeColor="text1"/>
          <w:szCs w:val="24"/>
        </w:rPr>
        <w:t>Ingenuity-</w:t>
      </w:r>
      <w:proofErr w:type="spellStart"/>
      <w:r w:rsidR="000E2BD1">
        <w:rPr>
          <w:rFonts w:ascii="Times New Roman" w:hAnsi="Times New Roman" w:cs="Times New Roman"/>
          <w:b/>
          <w:color w:val="000000" w:themeColor="text1"/>
          <w:szCs w:val="24"/>
        </w:rPr>
        <w:t>biofunctions</w:t>
      </w:r>
      <w:proofErr w:type="spellEnd"/>
      <w:r w:rsidR="000E2BD1">
        <w:rPr>
          <w:rFonts w:ascii="Times New Roman" w:hAnsi="Times New Roman" w:cs="Times New Roman"/>
          <w:b/>
          <w:color w:val="000000" w:themeColor="text1"/>
          <w:szCs w:val="24"/>
        </w:rPr>
        <w:t>)</w:t>
      </w:r>
      <w:r w:rsidR="000E2BD1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4D62B5" w:rsidRPr="00B56959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4D62B5" w:rsidRPr="00B56959">
        <w:rPr>
          <w:rFonts w:ascii="Times New Roman" w:hAnsi="Times New Roman" w:cs="Times New Roman"/>
          <w:b/>
          <w:i/>
          <w:iCs/>
          <w:color w:val="000000" w:themeColor="text1"/>
          <w:szCs w:val="24"/>
        </w:rPr>
        <w:t>p</w:t>
      </w:r>
      <w:r w:rsidR="004D62B5" w:rsidRPr="00B56959">
        <w:rPr>
          <w:rFonts w:ascii="Times New Roman" w:hAnsi="Times New Roman" w:cs="Times New Roman"/>
          <w:b/>
        </w:rPr>
        <w:t>≤</w:t>
      </w:r>
      <w:r w:rsidR="004D62B5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0.05) obtained at </w:t>
      </w:r>
      <w:r w:rsidR="004D62B5">
        <w:rPr>
          <w:rFonts w:ascii="Times New Roman" w:hAnsi="Times New Roman" w:cs="Times New Roman"/>
          <w:b/>
          <w:color w:val="000000" w:themeColor="text1"/>
          <w:szCs w:val="24"/>
        </w:rPr>
        <w:t>adult</w:t>
      </w:r>
      <w:r w:rsidR="004D62B5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stage for early treatment; H10UΔC, H10DΔC, L10UΔC and L10DΔC</w:t>
      </w:r>
      <w:r w:rsidR="008E7A1E" w:rsidRPr="0057198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8E7A1E" w:rsidRPr="007C62D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tbl>
      <w:tblPr>
        <w:tblStyle w:val="Tabellenraster"/>
        <w:tblW w:w="13412" w:type="dxa"/>
        <w:tblLook w:val="04A0" w:firstRow="1" w:lastRow="0" w:firstColumn="1" w:lastColumn="0" w:noHBand="0" w:noVBand="1"/>
      </w:tblPr>
      <w:tblGrid>
        <w:gridCol w:w="2771"/>
        <w:gridCol w:w="1105"/>
        <w:gridCol w:w="2594"/>
        <w:gridCol w:w="1293"/>
        <w:gridCol w:w="940"/>
        <w:gridCol w:w="1162"/>
        <w:gridCol w:w="106"/>
        <w:gridCol w:w="1016"/>
        <w:gridCol w:w="2425"/>
      </w:tblGrid>
      <w:tr w:rsidR="00C35247" w:rsidRPr="005D566A" w:rsidTr="00911E53">
        <w:trPr>
          <w:trHeight w:val="300"/>
        </w:trPr>
        <w:tc>
          <w:tcPr>
            <w:tcW w:w="2771" w:type="dxa"/>
            <w:tcBorders>
              <w:bottom w:val="single" w:sz="4" w:space="0" w:color="auto"/>
            </w:tcBorders>
            <w:vAlign w:val="center"/>
            <w:hideMark/>
          </w:tcPr>
          <w:p w:rsidR="00C35247" w:rsidRPr="005D566A" w:rsidRDefault="00877578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C35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369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enuity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H p-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C35247" w:rsidRPr="00C35247" w:rsidRDefault="00877578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of </w:t>
            </w:r>
            <w:r w:rsidR="00C35247" w:rsidRPr="00C35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s</w:t>
            </w:r>
          </w:p>
        </w:tc>
        <w:tc>
          <w:tcPr>
            <w:tcW w:w="3547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tcBorders>
              <w:right w:val="nil"/>
            </w:tcBorders>
            <w:noWrap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0U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7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5" w:type="dxa"/>
            <w:tcBorders>
              <w:lef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877578" w:rsidTr="00911E53">
        <w:trPr>
          <w:trHeight w:val="300"/>
        </w:trPr>
        <w:tc>
          <w:tcPr>
            <w:tcW w:w="2771" w:type="dxa"/>
            <w:vMerge w:val="restart"/>
            <w:noWrap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ragmentation of microtubules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679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UBB, NOG, mir-451, DPAGT1, NDFIP2</w:t>
            </w: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differentiation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ubependymal</w:t>
            </w:r>
            <w:proofErr w:type="spellEnd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679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405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aturation of erythroblasts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940" w:type="dxa"/>
            <w:vMerge w:val="restart"/>
            <w:tcBorders>
              <w:top w:val="nil"/>
            </w:tcBorders>
            <w:noWrap/>
            <w:vAlign w:val="center"/>
            <w:hideMark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405"/>
        </w:trPr>
        <w:tc>
          <w:tcPr>
            <w:tcW w:w="2771" w:type="dxa"/>
            <w:vMerge/>
            <w:vAlign w:val="center"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sz w:val="20"/>
                <w:szCs w:val="20"/>
              </w:rPr>
              <w:t>morphology of squamous cell carcinoma cell lines</w:t>
            </w:r>
          </w:p>
        </w:tc>
        <w:tc>
          <w:tcPr>
            <w:tcW w:w="1293" w:type="dxa"/>
            <w:noWrap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940" w:type="dxa"/>
            <w:vMerge/>
            <w:noWrap/>
            <w:vAlign w:val="center"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405"/>
        </w:trPr>
        <w:tc>
          <w:tcPr>
            <w:tcW w:w="2771" w:type="dxa"/>
            <w:vMerge/>
            <w:vAlign w:val="center"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sz w:val="20"/>
                <w:szCs w:val="20"/>
              </w:rPr>
              <w:t>assembly of intercellular junctions</w:t>
            </w:r>
          </w:p>
        </w:tc>
        <w:tc>
          <w:tcPr>
            <w:tcW w:w="1293" w:type="dxa"/>
            <w:noWrap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sz w:val="20"/>
                <w:szCs w:val="20"/>
              </w:rPr>
              <w:t>0.0294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/>
            <w:noWrap/>
            <w:vAlign w:val="center"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bookmarkStart w:id="0" w:name="_GoBack"/>
        <w:bookmarkEnd w:id="0"/>
      </w:tr>
      <w:tr w:rsidR="00C35247" w:rsidRPr="00877578" w:rsidTr="00911E53">
        <w:trPr>
          <w:trHeight w:val="300"/>
        </w:trPr>
        <w:tc>
          <w:tcPr>
            <w:tcW w:w="2771" w:type="dxa"/>
            <w:vMerge w:val="restart"/>
            <w:noWrap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formation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rib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9E-03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G, HES7, TRAF4, mir-451, TBC1D4</w:t>
            </w: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structure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trabecular bone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6.79E-03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aturation of connective tissue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6.79E-03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duction of muscle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mass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arametrial</w:t>
            </w:r>
            <w:proofErr w:type="spellEnd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fat pad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4E-0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 w:val="restart"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osynthesis of dolichol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0679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PAGT1, TBC1D4</w:t>
            </w: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ynthesis of oligosaccharide-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iphosphodolichol</w:t>
            </w:r>
            <w:proofErr w:type="spellEnd"/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UDP-N-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homeostasis of glycogen</w:t>
            </w:r>
          </w:p>
        </w:tc>
        <w:tc>
          <w:tcPr>
            <w:tcW w:w="1293" w:type="dxa"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1466"/>
        </w:trPr>
        <w:tc>
          <w:tcPr>
            <w:tcW w:w="27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69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N-glycosylation of protei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95E-0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PAGT1</w:t>
            </w:r>
          </w:p>
        </w:tc>
      </w:tr>
      <w:tr w:rsidR="00C35247" w:rsidRPr="007C62DC" w:rsidTr="00911E53">
        <w:trPr>
          <w:trHeight w:val="300"/>
        </w:trPr>
        <w:tc>
          <w:tcPr>
            <w:tcW w:w="2771" w:type="dxa"/>
            <w:tcBorders>
              <w:right w:val="nil"/>
            </w:tcBorders>
            <w:noWrap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0D</w:t>
            </w:r>
          </w:p>
        </w:tc>
        <w:tc>
          <w:tcPr>
            <w:tcW w:w="1105" w:type="dxa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7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C35247" w:rsidRDefault="00C35247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5" w:type="dxa"/>
            <w:tcBorders>
              <w:lef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5247" w:rsidRPr="007C62DC" w:rsidTr="00911E53">
        <w:trPr>
          <w:trHeight w:val="1907"/>
        </w:trPr>
        <w:tc>
          <w:tcPr>
            <w:tcW w:w="27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ell maintenance, proliferation differentiation and replacement</w:t>
            </w:r>
          </w:p>
        </w:tc>
        <w:tc>
          <w:tcPr>
            <w:tcW w:w="369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entry into S phase of epithelial cell lines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72E-0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C35247" w:rsidRPr="00C35247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BL1, CHRNA7, MYC</w:t>
            </w:r>
          </w:p>
        </w:tc>
      </w:tr>
      <w:tr w:rsidR="00C35247" w:rsidRPr="007C62DC" w:rsidTr="00911E53">
        <w:trPr>
          <w:trHeight w:val="260"/>
        </w:trPr>
        <w:tc>
          <w:tcPr>
            <w:tcW w:w="2771" w:type="dxa"/>
            <w:tcBorders>
              <w:right w:val="nil"/>
            </w:tcBorders>
            <w:noWrap/>
            <w:vAlign w:val="center"/>
            <w:hideMark/>
          </w:tcPr>
          <w:p w:rsidR="00C35247" w:rsidRPr="005D566A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0U</w:t>
            </w:r>
          </w:p>
        </w:tc>
        <w:tc>
          <w:tcPr>
            <w:tcW w:w="369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:rsidR="00C35247" w:rsidRPr="00C35247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7" w:type="dxa"/>
            <w:gridSpan w:val="3"/>
            <w:tcBorders>
              <w:left w:val="nil"/>
            </w:tcBorders>
            <w:noWrap/>
            <w:vAlign w:val="center"/>
            <w:hideMark/>
          </w:tcPr>
          <w:p w:rsidR="00C35247" w:rsidRPr="007C62DC" w:rsidRDefault="00C35247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 w:val="restart"/>
            <w:noWrap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on homeostasis of cells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1E-02</w:t>
            </w:r>
          </w:p>
        </w:tc>
        <w:tc>
          <w:tcPr>
            <w:tcW w:w="940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HRM3, EPCAM, ERBB3, FGFBP1, mir-25, ATIC, BDKRB2, CHRM2, CLDN2, FABP1</w:t>
            </w: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ell cycle progression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21E-02</w:t>
            </w:r>
          </w:p>
        </w:tc>
        <w:tc>
          <w:tcPr>
            <w:tcW w:w="940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27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lony formation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8E-0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 w:val="restart"/>
            <w:noWrap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contractility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leal</w:t>
            </w:r>
            <w:proofErr w:type="spellEnd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smooth muscle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98E-03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NOG, BDKRB2, ALB, AVPR2, CHRM2, CHRM3, CLDN2, ERBB3, GCNT1, HOXA1</w:t>
            </w: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neural crest cells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62E-03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osmolality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urine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67E-03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duction of muscle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9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evelopment of body trunk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01E-0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47" w:type="dxa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 w:val="restart"/>
            <w:noWrap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ynthesis of polyols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62E-03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7" w:type="dxa"/>
            <w:gridSpan w:val="3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port of palmitic acid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0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hydrolysis of phosphatidylinositol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osynthesis of dolichol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export of lysophosphatidic acid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tcBorders>
              <w:top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270"/>
        </w:trPr>
        <w:tc>
          <w:tcPr>
            <w:tcW w:w="2771" w:type="dxa"/>
            <w:vMerge w:val="restart"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leavage of core promoter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9E-02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NME2, BDKRB2, ALB</w:t>
            </w: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utation of mitochondrial DNA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61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nding of Hnf1 binding site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4E-0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 w:val="restart"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transport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export of molecule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57E-02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LB, FABP1, NME2</w:t>
            </w: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leakage of H+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4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export of snRNA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4E-0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 w:val="restart"/>
            <w:noWrap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ell signaling and interaction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uscarinic acetylcholine receptor, phospholipase C activating pathway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6.09E-03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HRM2, BDKRB2, AVPR2, TRIM36, CHRM3, TRIM7</w:t>
            </w: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etylcholine receptor signaling, muscarinic pathway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4E-0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935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inding of guanosine 5'-O-(3-thiotriphosphate)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7" w:type="dxa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G-protein signaling, coupled to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nucleotide second messenger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9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nil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vMerge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response of epithelial cell lines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61E-02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7" w:type="dxa"/>
            <w:gridSpan w:val="3"/>
            <w:tcBorders>
              <w:top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 w:val="restart"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molecule biochemistry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uto-oxidation of homocysteine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LB, NADH, ALB</w:t>
            </w: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xidation of xanthine</w:t>
            </w:r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9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hydrolysis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lmesartan</w:t>
            </w:r>
            <w:proofErr w:type="spellEnd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doxomil</w:t>
            </w:r>
            <w:proofErr w:type="spellEnd"/>
          </w:p>
        </w:tc>
        <w:tc>
          <w:tcPr>
            <w:tcW w:w="1293" w:type="dxa"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419E9" w:rsidRPr="00877578" w:rsidTr="00911E53">
        <w:trPr>
          <w:trHeight w:val="300"/>
        </w:trPr>
        <w:tc>
          <w:tcPr>
            <w:tcW w:w="2771" w:type="dxa"/>
            <w:tcBorders>
              <w:bottom w:val="single" w:sz="4" w:space="0" w:color="auto"/>
            </w:tcBorders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to stimuli</w:t>
            </w:r>
          </w:p>
        </w:tc>
        <w:tc>
          <w:tcPr>
            <w:tcW w:w="369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flammation of body regio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6E-0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84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8419E9" w:rsidRPr="00EF5654" w:rsidRDefault="008419E9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4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LB, BDKRB2, CHRM2, CHRM3, FABP1, mir-221, mir-25, mir-302, TRAF4</w:t>
            </w:r>
          </w:p>
        </w:tc>
      </w:tr>
      <w:tr w:rsidR="008419E9" w:rsidRPr="007C62DC" w:rsidTr="00911E53">
        <w:trPr>
          <w:trHeight w:val="300"/>
        </w:trPr>
        <w:tc>
          <w:tcPr>
            <w:tcW w:w="2771" w:type="dxa"/>
            <w:tcBorders>
              <w:right w:val="nil"/>
            </w:tcBorders>
            <w:vAlign w:val="center"/>
            <w:hideMark/>
          </w:tcPr>
          <w:p w:rsidR="008419E9" w:rsidRPr="005D566A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0D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7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:rsidR="008419E9" w:rsidRPr="00EF5654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419E9" w:rsidRPr="00EF5654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5" w:type="dxa"/>
            <w:tcBorders>
              <w:left w:val="nil"/>
            </w:tcBorders>
            <w:noWrap/>
            <w:vAlign w:val="center"/>
            <w:hideMark/>
          </w:tcPr>
          <w:p w:rsidR="008419E9" w:rsidRPr="007C62DC" w:rsidRDefault="008419E9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 w:val="restart"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rrest in cell cycle progression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25E-03</w:t>
            </w:r>
          </w:p>
        </w:tc>
        <w:tc>
          <w:tcPr>
            <w:tcW w:w="940" w:type="dxa"/>
            <w:tcBorders>
              <w:bottom w:val="nil"/>
            </w:tcBorders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DKN1B, RB1, FGF2, LMNA, MYC, MYOD1, RBL2, AMER1, C1QBP, CUL5</w:t>
            </w: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terphase of skin cell lines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36E-02</w:t>
            </w:r>
          </w:p>
        </w:tc>
        <w:tc>
          <w:tcPr>
            <w:tcW w:w="9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ell cycle progression of muscle cell lines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2E-02</w:t>
            </w:r>
          </w:p>
        </w:tc>
        <w:tc>
          <w:tcPr>
            <w:tcW w:w="940" w:type="dxa"/>
            <w:tcBorders>
              <w:top w:val="nil"/>
            </w:tcBorders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 w:val="restart"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25E-03</w:t>
            </w:r>
          </w:p>
        </w:tc>
        <w:tc>
          <w:tcPr>
            <w:tcW w:w="940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.029</w:t>
            </w: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547" w:type="dxa"/>
            <w:gridSpan w:val="3"/>
            <w:vMerge w:val="restart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PARGC1A, C1QBP, CDKN1B, E2F1, FGF2, ING4, KHDRBS1, MYC, MYOD1, PDGFB</w:t>
            </w: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cription of RNA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7E-02</w:t>
            </w:r>
          </w:p>
        </w:tc>
        <w:tc>
          <w:tcPr>
            <w:tcW w:w="940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665</w:t>
            </w: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cription of DNA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91E-02</w:t>
            </w:r>
          </w:p>
        </w:tc>
        <w:tc>
          <w:tcPr>
            <w:tcW w:w="940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815</w:t>
            </w: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cessing of mRNA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9.25E-03</w:t>
            </w:r>
          </w:p>
        </w:tc>
        <w:tc>
          <w:tcPr>
            <w:tcW w:w="940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5654" w:rsidRPr="007C62DC" w:rsidTr="00911E53">
        <w:trPr>
          <w:trHeight w:val="300"/>
        </w:trPr>
        <w:tc>
          <w:tcPr>
            <w:tcW w:w="2771" w:type="dxa"/>
            <w:vMerge/>
            <w:vAlign w:val="center"/>
            <w:hideMark/>
          </w:tcPr>
          <w:p w:rsidR="00EF5654" w:rsidRPr="005D566A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293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8E-02</w:t>
            </w:r>
          </w:p>
        </w:tc>
        <w:tc>
          <w:tcPr>
            <w:tcW w:w="940" w:type="dxa"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1162" w:type="dxa"/>
            <w:vAlign w:val="center"/>
          </w:tcPr>
          <w:p w:rsidR="00EF5654" w:rsidRPr="00EF5654" w:rsidRDefault="00EF5654" w:rsidP="000124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547" w:type="dxa"/>
            <w:gridSpan w:val="3"/>
            <w:vMerge/>
            <w:noWrap/>
            <w:vAlign w:val="center"/>
            <w:hideMark/>
          </w:tcPr>
          <w:p w:rsidR="00EF5654" w:rsidRPr="007C62DC" w:rsidRDefault="00EF5654" w:rsidP="0001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E52B5B" w:rsidRPr="00A64FA5" w:rsidRDefault="00E52B5B" w:rsidP="00E52B5B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at maximum 10 genes are shown</w:t>
      </w:r>
    </w:p>
    <w:p w:rsidR="00F773CB" w:rsidRDefault="00F773CB"/>
    <w:sectPr w:rsidR="00F773CB" w:rsidSect="008E7A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3NzM1NjQytjCyNDJX0lEKTi0uzszPAykwrgUAAVoLuywAAAA="/>
  </w:docVars>
  <w:rsids>
    <w:rsidRoot w:val="008E7A1E"/>
    <w:rsid w:val="000124F2"/>
    <w:rsid w:val="000E2BD1"/>
    <w:rsid w:val="003224C1"/>
    <w:rsid w:val="004D62B5"/>
    <w:rsid w:val="00523370"/>
    <w:rsid w:val="00642613"/>
    <w:rsid w:val="008419E9"/>
    <w:rsid w:val="00877578"/>
    <w:rsid w:val="008E7A1E"/>
    <w:rsid w:val="00911E53"/>
    <w:rsid w:val="00947C73"/>
    <w:rsid w:val="00B426B7"/>
    <w:rsid w:val="00BD363B"/>
    <w:rsid w:val="00C35247"/>
    <w:rsid w:val="00E52B5B"/>
    <w:rsid w:val="00EF5654"/>
    <w:rsid w:val="00F773CB"/>
    <w:rsid w:val="00FD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A1E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7A1E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BD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BD1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E52B5B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A1E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7A1E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BD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BD1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E52B5B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352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11</cp:revision>
  <cp:lastPrinted>2016-03-30T10:46:00Z</cp:lastPrinted>
  <dcterms:created xsi:type="dcterms:W3CDTF">2016-03-18T12:08:00Z</dcterms:created>
  <dcterms:modified xsi:type="dcterms:W3CDTF">2016-04-04T11:25:00Z</dcterms:modified>
</cp:coreProperties>
</file>